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7119" w:rsidRPr="000F473A" w:rsidRDefault="00BB7119" w:rsidP="00BB7119">
      <w:pPr>
        <w:pStyle w:val="Heading1"/>
        <w:numPr>
          <w:ilvl w:val="0"/>
          <w:numId w:val="0"/>
        </w:numPr>
        <w:spacing w:after="65"/>
        <w:ind w:left="-5"/>
        <w:rPr>
          <w:rFonts w:ascii="Times New Roman" w:hAnsi="Times New Roman" w:cs="Times New Roman"/>
          <w:sz w:val="28"/>
          <w:szCs w:val="28"/>
        </w:rPr>
      </w:pPr>
      <w:r w:rsidRPr="000F473A">
        <w:rPr>
          <w:rFonts w:ascii="Times New Roman" w:hAnsi="Times New Roman" w:cs="Times New Roman"/>
          <w:sz w:val="28"/>
          <w:szCs w:val="28"/>
        </w:rPr>
        <w:t>Supplementary information</w:t>
      </w:r>
    </w:p>
    <w:p w:rsidR="00BB7119" w:rsidRPr="000F473A" w:rsidRDefault="00BB7119" w:rsidP="00BB7119">
      <w:pPr>
        <w:rPr>
          <w:rFonts w:ascii="Times New Roman" w:hAnsi="Times New Roman" w:cs="Times New Roman"/>
          <w:sz w:val="28"/>
          <w:szCs w:val="28"/>
        </w:rPr>
      </w:pPr>
    </w:p>
    <w:p w:rsidR="00BB7119" w:rsidRPr="000F473A" w:rsidRDefault="00BB7119" w:rsidP="00BB7119">
      <w:pPr>
        <w:spacing w:after="300"/>
        <w:ind w:left="1812"/>
        <w:rPr>
          <w:rFonts w:ascii="Times New Roman" w:hAnsi="Times New Roman" w:cs="Times New Roman"/>
          <w:sz w:val="28"/>
          <w:szCs w:val="28"/>
        </w:rPr>
      </w:pPr>
      <w:r w:rsidRPr="000F473A">
        <w:rPr>
          <w:rFonts w:ascii="Times New Roman" w:hAnsi="Times New Roman" w:cs="Times New Roman"/>
          <w:noProof/>
          <w:sz w:val="28"/>
          <w:szCs w:val="28"/>
          <w:lang w:eastAsia="en-IN"/>
        </w:rPr>
        <w:drawing>
          <wp:inline distT="0" distB="0" distL="0" distR="0" wp14:anchorId="75328DDB" wp14:editId="2F78FE2D">
            <wp:extent cx="3600010" cy="2133535"/>
            <wp:effectExtent l="0" t="0" r="0" b="0"/>
            <wp:docPr id="957" name="Picture 957"/>
            <wp:cNvGraphicFramePr/>
            <a:graphic xmlns:a="http://schemas.openxmlformats.org/drawingml/2006/main">
              <a:graphicData uri="http://schemas.openxmlformats.org/drawingml/2006/picture">
                <pic:pic xmlns:pic="http://schemas.openxmlformats.org/drawingml/2006/picture">
                  <pic:nvPicPr>
                    <pic:cNvPr id="957" name="Picture 957"/>
                    <pic:cNvPicPr/>
                  </pic:nvPicPr>
                  <pic:blipFill>
                    <a:blip r:embed="rId5"/>
                    <a:stretch>
                      <a:fillRect/>
                    </a:stretch>
                  </pic:blipFill>
                  <pic:spPr>
                    <a:xfrm>
                      <a:off x="0" y="0"/>
                      <a:ext cx="3600010" cy="2133535"/>
                    </a:xfrm>
                    <a:prstGeom prst="rect">
                      <a:avLst/>
                    </a:prstGeom>
                  </pic:spPr>
                </pic:pic>
              </a:graphicData>
            </a:graphic>
          </wp:inline>
        </w:drawing>
      </w:r>
    </w:p>
    <w:p w:rsidR="00BB7119" w:rsidRPr="000F473A" w:rsidRDefault="00BB7119" w:rsidP="00BB7119">
      <w:pPr>
        <w:spacing w:after="881" w:line="244" w:lineRule="auto"/>
        <w:ind w:left="-5"/>
        <w:rPr>
          <w:rFonts w:ascii="Times New Roman" w:hAnsi="Times New Roman" w:cs="Times New Roman"/>
          <w:sz w:val="28"/>
          <w:szCs w:val="28"/>
          <w:lang w:val="en-GB"/>
        </w:rPr>
      </w:pPr>
      <w:r w:rsidRPr="000F473A">
        <w:rPr>
          <w:rFonts w:ascii="Times New Roman" w:hAnsi="Times New Roman" w:cs="Times New Roman"/>
          <w:sz w:val="28"/>
          <w:szCs w:val="28"/>
          <w:lang w:val="en-GB"/>
        </w:rPr>
        <w:t xml:space="preserve">Figure 6: Sensitivity maps for the </w:t>
      </w:r>
      <w:proofErr w:type="spellStart"/>
      <w:r w:rsidRPr="000F473A">
        <w:rPr>
          <w:rFonts w:ascii="Times New Roman" w:hAnsi="Times New Roman" w:cs="Times New Roman"/>
          <w:sz w:val="28"/>
          <w:szCs w:val="28"/>
          <w:lang w:val="en-GB"/>
        </w:rPr>
        <w:t>cEEGrid</w:t>
      </w:r>
      <w:proofErr w:type="spellEnd"/>
      <w:r w:rsidRPr="000F473A">
        <w:rPr>
          <w:rFonts w:ascii="Times New Roman" w:hAnsi="Times New Roman" w:cs="Times New Roman"/>
          <w:sz w:val="28"/>
          <w:szCs w:val="28"/>
          <w:lang w:val="en-GB"/>
        </w:rPr>
        <w:t xml:space="preserve"> and cap-EEG. Shown are the left and right sagittal and the ventral view of the cortex surface. The maximum amplitude that each device can measure from each point on the cortex surface is shown. A) </w:t>
      </w:r>
      <w:proofErr w:type="gramStart"/>
      <w:r w:rsidRPr="000F473A">
        <w:rPr>
          <w:rFonts w:ascii="Times New Roman" w:hAnsi="Times New Roman" w:cs="Times New Roman"/>
          <w:sz w:val="28"/>
          <w:szCs w:val="28"/>
          <w:lang w:val="en-GB"/>
        </w:rPr>
        <w:t>displays</w:t>
      </w:r>
      <w:proofErr w:type="gramEnd"/>
      <w:r w:rsidRPr="000F473A">
        <w:rPr>
          <w:rFonts w:ascii="Times New Roman" w:hAnsi="Times New Roman" w:cs="Times New Roman"/>
          <w:sz w:val="28"/>
          <w:szCs w:val="28"/>
          <w:lang w:val="en-GB"/>
        </w:rPr>
        <w:t xml:space="preserve"> the sensitivity map for the bilateral </w:t>
      </w:r>
      <w:proofErr w:type="spellStart"/>
      <w:r w:rsidRPr="000F473A">
        <w:rPr>
          <w:rFonts w:ascii="Times New Roman" w:hAnsi="Times New Roman" w:cs="Times New Roman"/>
          <w:sz w:val="28"/>
          <w:szCs w:val="28"/>
          <w:lang w:val="en-GB"/>
        </w:rPr>
        <w:t>cEEGrid</w:t>
      </w:r>
      <w:proofErr w:type="spellEnd"/>
      <w:r w:rsidRPr="000F473A">
        <w:rPr>
          <w:rFonts w:ascii="Times New Roman" w:hAnsi="Times New Roman" w:cs="Times New Roman"/>
          <w:sz w:val="28"/>
          <w:szCs w:val="28"/>
          <w:lang w:val="en-GB"/>
        </w:rPr>
        <w:t>, B) the sensitivity map for the 128-channel cap. Yellow represents higher amplitudes, purple lower ones.</w:t>
      </w:r>
    </w:p>
    <w:p w:rsidR="000938FC" w:rsidRDefault="000938FC">
      <w:bookmarkStart w:id="0" w:name="_GoBack"/>
      <w:bookmarkEnd w:id="0"/>
    </w:p>
    <w:sectPr w:rsidR="000938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71348"/>
    <w:multiLevelType w:val="multilevel"/>
    <w:tmpl w:val="C8C02552"/>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119"/>
    <w:rsid w:val="00005CD6"/>
    <w:rsid w:val="00010DAF"/>
    <w:rsid w:val="00011296"/>
    <w:rsid w:val="000126A0"/>
    <w:rsid w:val="000126BC"/>
    <w:rsid w:val="000130DB"/>
    <w:rsid w:val="00024C3F"/>
    <w:rsid w:val="000332BB"/>
    <w:rsid w:val="00033CE2"/>
    <w:rsid w:val="00037902"/>
    <w:rsid w:val="000404C0"/>
    <w:rsid w:val="00040EA0"/>
    <w:rsid w:val="00042538"/>
    <w:rsid w:val="00043D0F"/>
    <w:rsid w:val="000443FE"/>
    <w:rsid w:val="00055F0A"/>
    <w:rsid w:val="000574AA"/>
    <w:rsid w:val="000644BB"/>
    <w:rsid w:val="0007525E"/>
    <w:rsid w:val="0007582E"/>
    <w:rsid w:val="000867B8"/>
    <w:rsid w:val="00092B31"/>
    <w:rsid w:val="00093219"/>
    <w:rsid w:val="000938FC"/>
    <w:rsid w:val="000942C5"/>
    <w:rsid w:val="000A1CF1"/>
    <w:rsid w:val="000B4A02"/>
    <w:rsid w:val="000B5712"/>
    <w:rsid w:val="000B5B75"/>
    <w:rsid w:val="000B7D85"/>
    <w:rsid w:val="000D01EC"/>
    <w:rsid w:val="000E0DF9"/>
    <w:rsid w:val="000E4C91"/>
    <w:rsid w:val="00100B85"/>
    <w:rsid w:val="00101E67"/>
    <w:rsid w:val="00105BC6"/>
    <w:rsid w:val="00106023"/>
    <w:rsid w:val="00107A25"/>
    <w:rsid w:val="00113704"/>
    <w:rsid w:val="00117BDB"/>
    <w:rsid w:val="00122D7B"/>
    <w:rsid w:val="00126AC4"/>
    <w:rsid w:val="00126F05"/>
    <w:rsid w:val="0013038E"/>
    <w:rsid w:val="00134547"/>
    <w:rsid w:val="00140ED2"/>
    <w:rsid w:val="001447CC"/>
    <w:rsid w:val="00146A31"/>
    <w:rsid w:val="00151C15"/>
    <w:rsid w:val="00151FD0"/>
    <w:rsid w:val="00154492"/>
    <w:rsid w:val="00163AD3"/>
    <w:rsid w:val="00166B1A"/>
    <w:rsid w:val="001670FC"/>
    <w:rsid w:val="00177C41"/>
    <w:rsid w:val="001822DE"/>
    <w:rsid w:val="001835E4"/>
    <w:rsid w:val="001861D8"/>
    <w:rsid w:val="0019401C"/>
    <w:rsid w:val="001A085F"/>
    <w:rsid w:val="001A298E"/>
    <w:rsid w:val="001A2BF9"/>
    <w:rsid w:val="001A4B03"/>
    <w:rsid w:val="001B588E"/>
    <w:rsid w:val="001C04B3"/>
    <w:rsid w:val="001C0822"/>
    <w:rsid w:val="001C47EA"/>
    <w:rsid w:val="001D08F9"/>
    <w:rsid w:val="001D419A"/>
    <w:rsid w:val="001F28C9"/>
    <w:rsid w:val="001F3E9A"/>
    <w:rsid w:val="00204862"/>
    <w:rsid w:val="00210D2A"/>
    <w:rsid w:val="0021497B"/>
    <w:rsid w:val="00214DAD"/>
    <w:rsid w:val="00217B0B"/>
    <w:rsid w:val="002254F4"/>
    <w:rsid w:val="0023082E"/>
    <w:rsid w:val="00232AC0"/>
    <w:rsid w:val="002456E8"/>
    <w:rsid w:val="002536FE"/>
    <w:rsid w:val="002625CA"/>
    <w:rsid w:val="0027756B"/>
    <w:rsid w:val="00281EF0"/>
    <w:rsid w:val="00282079"/>
    <w:rsid w:val="002822DA"/>
    <w:rsid w:val="00282580"/>
    <w:rsid w:val="00285886"/>
    <w:rsid w:val="00292E02"/>
    <w:rsid w:val="00294ADC"/>
    <w:rsid w:val="002A5175"/>
    <w:rsid w:val="002B0578"/>
    <w:rsid w:val="002B1BD2"/>
    <w:rsid w:val="002B5904"/>
    <w:rsid w:val="002C2E09"/>
    <w:rsid w:val="002C4C01"/>
    <w:rsid w:val="002D6DA5"/>
    <w:rsid w:val="002E053F"/>
    <w:rsid w:val="002E20E7"/>
    <w:rsid w:val="002E29C8"/>
    <w:rsid w:val="002F1807"/>
    <w:rsid w:val="002F3893"/>
    <w:rsid w:val="002F3E63"/>
    <w:rsid w:val="002F59C4"/>
    <w:rsid w:val="00300C14"/>
    <w:rsid w:val="0030334C"/>
    <w:rsid w:val="00304612"/>
    <w:rsid w:val="00305A6C"/>
    <w:rsid w:val="0030674B"/>
    <w:rsid w:val="003076A2"/>
    <w:rsid w:val="0031746B"/>
    <w:rsid w:val="0032306E"/>
    <w:rsid w:val="0032711F"/>
    <w:rsid w:val="0033450A"/>
    <w:rsid w:val="00341F26"/>
    <w:rsid w:val="003610DA"/>
    <w:rsid w:val="00373491"/>
    <w:rsid w:val="0038608F"/>
    <w:rsid w:val="00386830"/>
    <w:rsid w:val="00391B1F"/>
    <w:rsid w:val="003A170A"/>
    <w:rsid w:val="003A1ADB"/>
    <w:rsid w:val="003B6478"/>
    <w:rsid w:val="003B728B"/>
    <w:rsid w:val="003C25AE"/>
    <w:rsid w:val="003D0483"/>
    <w:rsid w:val="003D1959"/>
    <w:rsid w:val="003D7972"/>
    <w:rsid w:val="003F0961"/>
    <w:rsid w:val="003F0ACC"/>
    <w:rsid w:val="003F39E3"/>
    <w:rsid w:val="003F683D"/>
    <w:rsid w:val="003F697A"/>
    <w:rsid w:val="00404D99"/>
    <w:rsid w:val="00405B01"/>
    <w:rsid w:val="004163A0"/>
    <w:rsid w:val="0042185A"/>
    <w:rsid w:val="00423A9A"/>
    <w:rsid w:val="004256CD"/>
    <w:rsid w:val="004358C4"/>
    <w:rsid w:val="00444E2A"/>
    <w:rsid w:val="0045032C"/>
    <w:rsid w:val="00450872"/>
    <w:rsid w:val="00451D46"/>
    <w:rsid w:val="00452B13"/>
    <w:rsid w:val="00453C08"/>
    <w:rsid w:val="004552A4"/>
    <w:rsid w:val="00461C77"/>
    <w:rsid w:val="00465339"/>
    <w:rsid w:val="00472EA4"/>
    <w:rsid w:val="00482E8E"/>
    <w:rsid w:val="004839BD"/>
    <w:rsid w:val="00484408"/>
    <w:rsid w:val="004849AA"/>
    <w:rsid w:val="004954EA"/>
    <w:rsid w:val="004A05BC"/>
    <w:rsid w:val="004A0834"/>
    <w:rsid w:val="004A2605"/>
    <w:rsid w:val="004A307C"/>
    <w:rsid w:val="004A3B83"/>
    <w:rsid w:val="004A49F4"/>
    <w:rsid w:val="004A5595"/>
    <w:rsid w:val="004A671C"/>
    <w:rsid w:val="004C1B11"/>
    <w:rsid w:val="004C1E06"/>
    <w:rsid w:val="004C6391"/>
    <w:rsid w:val="004C7E3E"/>
    <w:rsid w:val="004D05DD"/>
    <w:rsid w:val="004D2264"/>
    <w:rsid w:val="004D31F5"/>
    <w:rsid w:val="004D436C"/>
    <w:rsid w:val="004D562C"/>
    <w:rsid w:val="004D58BB"/>
    <w:rsid w:val="004F2249"/>
    <w:rsid w:val="004F3629"/>
    <w:rsid w:val="004F3968"/>
    <w:rsid w:val="00517007"/>
    <w:rsid w:val="0051753B"/>
    <w:rsid w:val="00524B1F"/>
    <w:rsid w:val="00526E8B"/>
    <w:rsid w:val="0053003C"/>
    <w:rsid w:val="00530915"/>
    <w:rsid w:val="0053574B"/>
    <w:rsid w:val="00536242"/>
    <w:rsid w:val="0054367A"/>
    <w:rsid w:val="00546301"/>
    <w:rsid w:val="00555A7E"/>
    <w:rsid w:val="005606D8"/>
    <w:rsid w:val="005716D8"/>
    <w:rsid w:val="005723FB"/>
    <w:rsid w:val="005A0713"/>
    <w:rsid w:val="005A3D21"/>
    <w:rsid w:val="005B136B"/>
    <w:rsid w:val="005B3947"/>
    <w:rsid w:val="005C56D8"/>
    <w:rsid w:val="005C7060"/>
    <w:rsid w:val="005C7FE4"/>
    <w:rsid w:val="005E17B5"/>
    <w:rsid w:val="005E396E"/>
    <w:rsid w:val="005E5D58"/>
    <w:rsid w:val="005F5650"/>
    <w:rsid w:val="00602357"/>
    <w:rsid w:val="0060432C"/>
    <w:rsid w:val="006058CD"/>
    <w:rsid w:val="0060754E"/>
    <w:rsid w:val="00622B67"/>
    <w:rsid w:val="00624096"/>
    <w:rsid w:val="00626524"/>
    <w:rsid w:val="006372F7"/>
    <w:rsid w:val="00637B97"/>
    <w:rsid w:val="0064272E"/>
    <w:rsid w:val="00646732"/>
    <w:rsid w:val="006503AE"/>
    <w:rsid w:val="00656BDD"/>
    <w:rsid w:val="006571C2"/>
    <w:rsid w:val="006630DA"/>
    <w:rsid w:val="006639CC"/>
    <w:rsid w:val="00665A6F"/>
    <w:rsid w:val="0067129E"/>
    <w:rsid w:val="0067482D"/>
    <w:rsid w:val="00675147"/>
    <w:rsid w:val="006757EC"/>
    <w:rsid w:val="00683D05"/>
    <w:rsid w:val="00693915"/>
    <w:rsid w:val="00693EAE"/>
    <w:rsid w:val="00696153"/>
    <w:rsid w:val="0069759B"/>
    <w:rsid w:val="006A01E5"/>
    <w:rsid w:val="006A2B3E"/>
    <w:rsid w:val="006B29BE"/>
    <w:rsid w:val="006B3A6B"/>
    <w:rsid w:val="006B76CA"/>
    <w:rsid w:val="006C647C"/>
    <w:rsid w:val="006D04FF"/>
    <w:rsid w:val="006D47FD"/>
    <w:rsid w:val="006D531C"/>
    <w:rsid w:val="006E4821"/>
    <w:rsid w:val="006F3E49"/>
    <w:rsid w:val="006F46AF"/>
    <w:rsid w:val="006F6AB7"/>
    <w:rsid w:val="006F7D6C"/>
    <w:rsid w:val="007019F0"/>
    <w:rsid w:val="007056D7"/>
    <w:rsid w:val="007108C5"/>
    <w:rsid w:val="0071606C"/>
    <w:rsid w:val="007164B9"/>
    <w:rsid w:val="00740018"/>
    <w:rsid w:val="0074570B"/>
    <w:rsid w:val="007464E9"/>
    <w:rsid w:val="00747DFB"/>
    <w:rsid w:val="007519B6"/>
    <w:rsid w:val="0075246D"/>
    <w:rsid w:val="00752654"/>
    <w:rsid w:val="00763644"/>
    <w:rsid w:val="00765CB2"/>
    <w:rsid w:val="007818C3"/>
    <w:rsid w:val="00783BC5"/>
    <w:rsid w:val="00795413"/>
    <w:rsid w:val="007972BA"/>
    <w:rsid w:val="007A0336"/>
    <w:rsid w:val="007A226A"/>
    <w:rsid w:val="007A38FB"/>
    <w:rsid w:val="007A61E5"/>
    <w:rsid w:val="007A63F6"/>
    <w:rsid w:val="007B1693"/>
    <w:rsid w:val="007B1C51"/>
    <w:rsid w:val="007B3786"/>
    <w:rsid w:val="007D5B57"/>
    <w:rsid w:val="007D7525"/>
    <w:rsid w:val="007E5C44"/>
    <w:rsid w:val="00800A31"/>
    <w:rsid w:val="008012B3"/>
    <w:rsid w:val="00812701"/>
    <w:rsid w:val="00812C86"/>
    <w:rsid w:val="00815827"/>
    <w:rsid w:val="0082094F"/>
    <w:rsid w:val="0083467B"/>
    <w:rsid w:val="00836741"/>
    <w:rsid w:val="00854056"/>
    <w:rsid w:val="00863173"/>
    <w:rsid w:val="00873356"/>
    <w:rsid w:val="008772E7"/>
    <w:rsid w:val="008815D8"/>
    <w:rsid w:val="00881833"/>
    <w:rsid w:val="00882794"/>
    <w:rsid w:val="00882DE1"/>
    <w:rsid w:val="00893EFD"/>
    <w:rsid w:val="008A64FF"/>
    <w:rsid w:val="008A7ED5"/>
    <w:rsid w:val="008B188A"/>
    <w:rsid w:val="008B45EE"/>
    <w:rsid w:val="008D10F4"/>
    <w:rsid w:val="008D6EB3"/>
    <w:rsid w:val="008E06F8"/>
    <w:rsid w:val="008E6F8D"/>
    <w:rsid w:val="008F2AF6"/>
    <w:rsid w:val="009127A0"/>
    <w:rsid w:val="009157DA"/>
    <w:rsid w:val="00916202"/>
    <w:rsid w:val="009173E5"/>
    <w:rsid w:val="00920FFA"/>
    <w:rsid w:val="00925525"/>
    <w:rsid w:val="00940E51"/>
    <w:rsid w:val="009458A9"/>
    <w:rsid w:val="00947686"/>
    <w:rsid w:val="00950749"/>
    <w:rsid w:val="00952F69"/>
    <w:rsid w:val="00955689"/>
    <w:rsid w:val="009572B3"/>
    <w:rsid w:val="00962A1A"/>
    <w:rsid w:val="0096425B"/>
    <w:rsid w:val="009648AC"/>
    <w:rsid w:val="00970568"/>
    <w:rsid w:val="009717CA"/>
    <w:rsid w:val="00975C59"/>
    <w:rsid w:val="00980A7C"/>
    <w:rsid w:val="00981647"/>
    <w:rsid w:val="00983528"/>
    <w:rsid w:val="009873DC"/>
    <w:rsid w:val="009A2566"/>
    <w:rsid w:val="009A32CD"/>
    <w:rsid w:val="009B1C38"/>
    <w:rsid w:val="009B1CE3"/>
    <w:rsid w:val="009B1E71"/>
    <w:rsid w:val="009C2927"/>
    <w:rsid w:val="009C4B88"/>
    <w:rsid w:val="009D14E5"/>
    <w:rsid w:val="009D6905"/>
    <w:rsid w:val="009E06DD"/>
    <w:rsid w:val="009E67D2"/>
    <w:rsid w:val="00A06A8D"/>
    <w:rsid w:val="00A20C51"/>
    <w:rsid w:val="00A21598"/>
    <w:rsid w:val="00A234E6"/>
    <w:rsid w:val="00A2729D"/>
    <w:rsid w:val="00A355D5"/>
    <w:rsid w:val="00A36325"/>
    <w:rsid w:val="00A364CD"/>
    <w:rsid w:val="00A36C74"/>
    <w:rsid w:val="00A53DAD"/>
    <w:rsid w:val="00A54D44"/>
    <w:rsid w:val="00A63DCE"/>
    <w:rsid w:val="00A6634B"/>
    <w:rsid w:val="00A6770E"/>
    <w:rsid w:val="00A70FC1"/>
    <w:rsid w:val="00A748B8"/>
    <w:rsid w:val="00A75640"/>
    <w:rsid w:val="00A77306"/>
    <w:rsid w:val="00A81EA0"/>
    <w:rsid w:val="00A83B87"/>
    <w:rsid w:val="00A92A9E"/>
    <w:rsid w:val="00A941AE"/>
    <w:rsid w:val="00A97AFF"/>
    <w:rsid w:val="00AA1C3C"/>
    <w:rsid w:val="00AA5359"/>
    <w:rsid w:val="00AB0A4C"/>
    <w:rsid w:val="00AB37EC"/>
    <w:rsid w:val="00AB66EF"/>
    <w:rsid w:val="00AC1731"/>
    <w:rsid w:val="00AC1C4A"/>
    <w:rsid w:val="00AC57FC"/>
    <w:rsid w:val="00AD785C"/>
    <w:rsid w:val="00B10410"/>
    <w:rsid w:val="00B1214C"/>
    <w:rsid w:val="00B16C6D"/>
    <w:rsid w:val="00B322F2"/>
    <w:rsid w:val="00B32E28"/>
    <w:rsid w:val="00B34B14"/>
    <w:rsid w:val="00B45AA4"/>
    <w:rsid w:val="00B50CFF"/>
    <w:rsid w:val="00B60D45"/>
    <w:rsid w:val="00B616CC"/>
    <w:rsid w:val="00B669EC"/>
    <w:rsid w:val="00B6743C"/>
    <w:rsid w:val="00B7589D"/>
    <w:rsid w:val="00B83FC8"/>
    <w:rsid w:val="00B9086B"/>
    <w:rsid w:val="00B9338B"/>
    <w:rsid w:val="00B96F8D"/>
    <w:rsid w:val="00BA0B23"/>
    <w:rsid w:val="00BA12DB"/>
    <w:rsid w:val="00BA5381"/>
    <w:rsid w:val="00BB0997"/>
    <w:rsid w:val="00BB2A6F"/>
    <w:rsid w:val="00BB7119"/>
    <w:rsid w:val="00BC4AD7"/>
    <w:rsid w:val="00BC61C8"/>
    <w:rsid w:val="00BD1512"/>
    <w:rsid w:val="00BD275D"/>
    <w:rsid w:val="00BD2A34"/>
    <w:rsid w:val="00BD4B9D"/>
    <w:rsid w:val="00BE232A"/>
    <w:rsid w:val="00BE27B5"/>
    <w:rsid w:val="00BE2BAE"/>
    <w:rsid w:val="00BE3BFB"/>
    <w:rsid w:val="00BE424E"/>
    <w:rsid w:val="00BF08F2"/>
    <w:rsid w:val="00C03944"/>
    <w:rsid w:val="00C04E10"/>
    <w:rsid w:val="00C05784"/>
    <w:rsid w:val="00C05C42"/>
    <w:rsid w:val="00C113FD"/>
    <w:rsid w:val="00C24BA4"/>
    <w:rsid w:val="00C3680D"/>
    <w:rsid w:val="00C37007"/>
    <w:rsid w:val="00C41311"/>
    <w:rsid w:val="00C426D7"/>
    <w:rsid w:val="00C503D8"/>
    <w:rsid w:val="00C5171E"/>
    <w:rsid w:val="00C54C2E"/>
    <w:rsid w:val="00C57DD0"/>
    <w:rsid w:val="00C60E40"/>
    <w:rsid w:val="00C61CC6"/>
    <w:rsid w:val="00C700E1"/>
    <w:rsid w:val="00C73DD6"/>
    <w:rsid w:val="00C77013"/>
    <w:rsid w:val="00C852B1"/>
    <w:rsid w:val="00C90893"/>
    <w:rsid w:val="00C925A9"/>
    <w:rsid w:val="00CA14AE"/>
    <w:rsid w:val="00CA2B85"/>
    <w:rsid w:val="00CA4369"/>
    <w:rsid w:val="00CA526F"/>
    <w:rsid w:val="00CA618A"/>
    <w:rsid w:val="00CB1063"/>
    <w:rsid w:val="00CB413B"/>
    <w:rsid w:val="00CB441A"/>
    <w:rsid w:val="00CB636B"/>
    <w:rsid w:val="00CB773F"/>
    <w:rsid w:val="00CC3A86"/>
    <w:rsid w:val="00CC66A6"/>
    <w:rsid w:val="00CD345C"/>
    <w:rsid w:val="00CE1212"/>
    <w:rsid w:val="00CF0435"/>
    <w:rsid w:val="00CF2255"/>
    <w:rsid w:val="00CF6AD2"/>
    <w:rsid w:val="00CF7276"/>
    <w:rsid w:val="00D002C0"/>
    <w:rsid w:val="00D01C3D"/>
    <w:rsid w:val="00D06F16"/>
    <w:rsid w:val="00D1179E"/>
    <w:rsid w:val="00D1231E"/>
    <w:rsid w:val="00D166EB"/>
    <w:rsid w:val="00D23C77"/>
    <w:rsid w:val="00D24C8D"/>
    <w:rsid w:val="00D24E06"/>
    <w:rsid w:val="00D33AC3"/>
    <w:rsid w:val="00D4045A"/>
    <w:rsid w:val="00D61A0B"/>
    <w:rsid w:val="00D6521D"/>
    <w:rsid w:val="00D7100A"/>
    <w:rsid w:val="00D71B77"/>
    <w:rsid w:val="00D74265"/>
    <w:rsid w:val="00D74567"/>
    <w:rsid w:val="00D76F77"/>
    <w:rsid w:val="00D7769A"/>
    <w:rsid w:val="00D808A6"/>
    <w:rsid w:val="00D829F3"/>
    <w:rsid w:val="00D84760"/>
    <w:rsid w:val="00D85A9A"/>
    <w:rsid w:val="00D905C5"/>
    <w:rsid w:val="00D918F1"/>
    <w:rsid w:val="00D96E6F"/>
    <w:rsid w:val="00DA3B54"/>
    <w:rsid w:val="00DA53DD"/>
    <w:rsid w:val="00DA5531"/>
    <w:rsid w:val="00DA60C4"/>
    <w:rsid w:val="00DB16BC"/>
    <w:rsid w:val="00DB6580"/>
    <w:rsid w:val="00DB673C"/>
    <w:rsid w:val="00DC07A2"/>
    <w:rsid w:val="00DC213C"/>
    <w:rsid w:val="00DC6E6C"/>
    <w:rsid w:val="00DD23B0"/>
    <w:rsid w:val="00DD2B04"/>
    <w:rsid w:val="00DE26C6"/>
    <w:rsid w:val="00DE3EAE"/>
    <w:rsid w:val="00DE4555"/>
    <w:rsid w:val="00E00717"/>
    <w:rsid w:val="00E013E0"/>
    <w:rsid w:val="00E0791D"/>
    <w:rsid w:val="00E10D9F"/>
    <w:rsid w:val="00E11F27"/>
    <w:rsid w:val="00E14C57"/>
    <w:rsid w:val="00E15448"/>
    <w:rsid w:val="00E16187"/>
    <w:rsid w:val="00E342F2"/>
    <w:rsid w:val="00E351AA"/>
    <w:rsid w:val="00E421E5"/>
    <w:rsid w:val="00E437FA"/>
    <w:rsid w:val="00E44FFE"/>
    <w:rsid w:val="00E4568E"/>
    <w:rsid w:val="00E5142A"/>
    <w:rsid w:val="00E5264E"/>
    <w:rsid w:val="00E54046"/>
    <w:rsid w:val="00E610F0"/>
    <w:rsid w:val="00E61766"/>
    <w:rsid w:val="00E64327"/>
    <w:rsid w:val="00E650E0"/>
    <w:rsid w:val="00E6658B"/>
    <w:rsid w:val="00E77057"/>
    <w:rsid w:val="00E808A9"/>
    <w:rsid w:val="00E817EB"/>
    <w:rsid w:val="00E825D2"/>
    <w:rsid w:val="00E86FD0"/>
    <w:rsid w:val="00E87260"/>
    <w:rsid w:val="00E94381"/>
    <w:rsid w:val="00E94AFF"/>
    <w:rsid w:val="00E94FF7"/>
    <w:rsid w:val="00E96BDB"/>
    <w:rsid w:val="00EA2AA8"/>
    <w:rsid w:val="00EA2E68"/>
    <w:rsid w:val="00EA4724"/>
    <w:rsid w:val="00EA59FF"/>
    <w:rsid w:val="00EC07FE"/>
    <w:rsid w:val="00EC1598"/>
    <w:rsid w:val="00EC5C7E"/>
    <w:rsid w:val="00EC697E"/>
    <w:rsid w:val="00EC7251"/>
    <w:rsid w:val="00ED132D"/>
    <w:rsid w:val="00ED4616"/>
    <w:rsid w:val="00ED5302"/>
    <w:rsid w:val="00ED5E81"/>
    <w:rsid w:val="00EE14CB"/>
    <w:rsid w:val="00EE55D5"/>
    <w:rsid w:val="00EE64B7"/>
    <w:rsid w:val="00EF4734"/>
    <w:rsid w:val="00EF7FDC"/>
    <w:rsid w:val="00F12708"/>
    <w:rsid w:val="00F34622"/>
    <w:rsid w:val="00F375D5"/>
    <w:rsid w:val="00F407B5"/>
    <w:rsid w:val="00F4288C"/>
    <w:rsid w:val="00F4504F"/>
    <w:rsid w:val="00F46026"/>
    <w:rsid w:val="00F512EE"/>
    <w:rsid w:val="00F55AA0"/>
    <w:rsid w:val="00F55D97"/>
    <w:rsid w:val="00F5650B"/>
    <w:rsid w:val="00F65F46"/>
    <w:rsid w:val="00F671E5"/>
    <w:rsid w:val="00F74145"/>
    <w:rsid w:val="00F7446E"/>
    <w:rsid w:val="00F812BB"/>
    <w:rsid w:val="00F824C4"/>
    <w:rsid w:val="00F873CA"/>
    <w:rsid w:val="00F94396"/>
    <w:rsid w:val="00F94A6A"/>
    <w:rsid w:val="00F9783D"/>
    <w:rsid w:val="00FA15AE"/>
    <w:rsid w:val="00FA642D"/>
    <w:rsid w:val="00FA7873"/>
    <w:rsid w:val="00FC0644"/>
    <w:rsid w:val="00FC0EA6"/>
    <w:rsid w:val="00FC16E4"/>
    <w:rsid w:val="00FC2B32"/>
    <w:rsid w:val="00FC6920"/>
    <w:rsid w:val="00FC6B56"/>
    <w:rsid w:val="00FD138F"/>
    <w:rsid w:val="00FD28B2"/>
    <w:rsid w:val="00FD2B7F"/>
    <w:rsid w:val="00FD4E61"/>
    <w:rsid w:val="00FD75AA"/>
    <w:rsid w:val="00FE09AE"/>
    <w:rsid w:val="00FE19AF"/>
    <w:rsid w:val="00FE3997"/>
    <w:rsid w:val="00FF2BFC"/>
    <w:rsid w:val="00FF7D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161916-4883-4D24-9A6B-574E2EF65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BB7119"/>
    <w:pPr>
      <w:keepNext/>
      <w:keepLines/>
      <w:numPr>
        <w:numId w:val="1"/>
      </w:numPr>
      <w:spacing w:after="358" w:line="264" w:lineRule="auto"/>
      <w:ind w:left="10" w:hanging="10"/>
      <w:outlineLvl w:val="0"/>
    </w:pPr>
    <w:rPr>
      <w:rFonts w:ascii="Cambria" w:eastAsia="Cambria" w:hAnsi="Cambria" w:cs="Cambria"/>
      <w:b/>
      <w:color w:val="000000"/>
      <w:sz w:val="29"/>
      <w:lang w:val="de-DE" w:eastAsia="de-DE"/>
    </w:rPr>
  </w:style>
  <w:style w:type="paragraph" w:styleId="Heading2">
    <w:name w:val="heading 2"/>
    <w:next w:val="Normal"/>
    <w:link w:val="Heading2Char"/>
    <w:uiPriority w:val="9"/>
    <w:unhideWhenUsed/>
    <w:qFormat/>
    <w:rsid w:val="00BB7119"/>
    <w:pPr>
      <w:keepNext/>
      <w:keepLines/>
      <w:numPr>
        <w:ilvl w:val="1"/>
        <w:numId w:val="1"/>
      </w:numPr>
      <w:spacing w:after="332" w:line="281" w:lineRule="auto"/>
      <w:ind w:left="10" w:hanging="10"/>
      <w:outlineLvl w:val="1"/>
    </w:pPr>
    <w:rPr>
      <w:rFonts w:ascii="Cambria" w:eastAsia="Cambria" w:hAnsi="Cambria" w:cs="Cambria"/>
      <w:b/>
      <w:color w:val="000000"/>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119"/>
    <w:rPr>
      <w:rFonts w:ascii="Cambria" w:eastAsia="Cambria" w:hAnsi="Cambria" w:cs="Cambria"/>
      <w:b/>
      <w:color w:val="000000"/>
      <w:sz w:val="29"/>
      <w:lang w:val="de-DE" w:eastAsia="de-DE"/>
    </w:rPr>
  </w:style>
  <w:style w:type="character" w:customStyle="1" w:styleId="Heading2Char">
    <w:name w:val="Heading 2 Char"/>
    <w:basedOn w:val="DefaultParagraphFont"/>
    <w:link w:val="Heading2"/>
    <w:uiPriority w:val="9"/>
    <w:rsid w:val="00BB7119"/>
    <w:rPr>
      <w:rFonts w:ascii="Cambria" w:eastAsia="Cambria" w:hAnsi="Cambria" w:cs="Cambria"/>
      <w:b/>
      <w:color w:val="000000"/>
      <w:sz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a K.</dc:creator>
  <cp:keywords/>
  <dc:description/>
  <cp:lastModifiedBy>Kanchana K.</cp:lastModifiedBy>
  <cp:revision>1</cp:revision>
  <dcterms:created xsi:type="dcterms:W3CDTF">2020-08-14T01:00:00Z</dcterms:created>
  <dcterms:modified xsi:type="dcterms:W3CDTF">2020-08-14T01:13:00Z</dcterms:modified>
</cp:coreProperties>
</file>